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8C185" w14:textId="00E84737" w:rsidR="00453674" w:rsidRPr="00453674" w:rsidRDefault="00453674" w:rsidP="00830E4A">
      <w:pPr>
        <w:jc w:val="center"/>
        <w:rPr>
          <w:b/>
          <w:bCs/>
        </w:rPr>
      </w:pPr>
      <w:r w:rsidRPr="00453674">
        <w:rPr>
          <w:rFonts w:hint="eastAsia"/>
          <w:b/>
          <w:bCs/>
        </w:rPr>
        <w:t>sTabl</w:t>
      </w:r>
      <w:r w:rsidRPr="00453674">
        <w:rPr>
          <w:b/>
          <w:bCs/>
        </w:rPr>
        <w:t>e.</w:t>
      </w:r>
      <w:r w:rsidR="002C6EC3">
        <w:rPr>
          <w:b/>
          <w:bCs/>
        </w:rPr>
        <w:t>2</w:t>
      </w:r>
      <w:r w:rsidRPr="00453674">
        <w:rPr>
          <w:b/>
          <w:bCs/>
        </w:rPr>
        <w:t xml:space="preserve"> </w:t>
      </w:r>
      <w:r>
        <w:rPr>
          <w:b/>
          <w:bCs/>
        </w:rPr>
        <w:t xml:space="preserve">Expression pattern of </w:t>
      </w:r>
      <w:r w:rsidRPr="00453674">
        <w:rPr>
          <w:b/>
          <w:bCs/>
        </w:rPr>
        <w:t>PLOD</w:t>
      </w:r>
      <w:r w:rsidR="00830E4A">
        <w:rPr>
          <w:b/>
          <w:bCs/>
        </w:rPr>
        <w:t>2</w:t>
      </w:r>
      <w:r w:rsidRPr="00453674">
        <w:rPr>
          <w:b/>
          <w:bCs/>
        </w:rPr>
        <w:t xml:space="preserve"> in </w:t>
      </w:r>
      <w:r>
        <w:rPr>
          <w:b/>
          <w:bCs/>
        </w:rPr>
        <w:t>Pan-cancer perspective.</w:t>
      </w:r>
    </w:p>
    <w:tbl>
      <w:tblPr>
        <w:tblW w:w="15224" w:type="dxa"/>
        <w:jc w:val="center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665"/>
        <w:gridCol w:w="1559"/>
        <w:gridCol w:w="1200"/>
        <w:gridCol w:w="1200"/>
        <w:gridCol w:w="1200"/>
      </w:tblGrid>
      <w:tr w:rsidR="00C52D06" w:rsidRPr="00C52D06" w14:paraId="389F6472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BEFE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F4C6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3034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292C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Max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625D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Minim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6E73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0628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IQR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1789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Lower quarti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C09A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Upper quarti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A37F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297D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S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8C08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SE</w:t>
            </w:r>
          </w:p>
        </w:tc>
      </w:tr>
      <w:tr w:rsidR="00C52D06" w:rsidRPr="00C52D06" w14:paraId="5B866F50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3BF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C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12D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388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F03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C2F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7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9A4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9A9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74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3B3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D5F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292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9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43C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8F2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53</w:t>
            </w:r>
          </w:p>
        </w:tc>
      </w:tr>
      <w:tr w:rsidR="00C52D06" w:rsidRPr="00C52D06" w14:paraId="5CFDC8C4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324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L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461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51FF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9BD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4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AE9F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4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A96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8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E11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88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8DD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6FE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D19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9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007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01A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76</w:t>
            </w:r>
          </w:p>
        </w:tc>
      </w:tr>
      <w:tr w:rsidR="00C52D06" w:rsidRPr="00C52D06" w14:paraId="0C9A27E8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FF6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L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604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E33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1AF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2E3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.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192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5AC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98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EA5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F7D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7E7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98F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0D6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</w:t>
            </w:r>
          </w:p>
        </w:tc>
      </w:tr>
      <w:tr w:rsidR="00C52D06" w:rsidRPr="00C52D06" w14:paraId="257AFA70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94D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163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A18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B3A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9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C27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4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7E0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F07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48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C1A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DA0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6CF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874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0A6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88</w:t>
            </w:r>
          </w:p>
        </w:tc>
      </w:tr>
      <w:tr w:rsidR="00C52D06" w:rsidRPr="00C52D06" w14:paraId="59304C3A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744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911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784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E98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A5D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413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841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52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420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B2D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2FE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964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B24F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5</w:t>
            </w:r>
          </w:p>
        </w:tc>
      </w:tr>
      <w:tr w:rsidR="00C52D06" w:rsidRPr="00C52D06" w14:paraId="01F176C3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2A8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841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F99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0FE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33A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A24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4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0C4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7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272F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3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07D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E3A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216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855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1</w:t>
            </w:r>
          </w:p>
        </w:tc>
      </w:tr>
      <w:tr w:rsidR="00C52D06" w:rsidRPr="00C52D06" w14:paraId="6CCF0EF6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B8A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F5A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AC4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FFA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832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7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3E5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BC0F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9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775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5A6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65A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86E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860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</w:t>
            </w:r>
          </w:p>
        </w:tc>
      </w:tr>
      <w:tr w:rsidR="00C52D06" w:rsidRPr="00C52D06" w14:paraId="4AE718D4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F1B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287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E95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EB8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7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1DE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B15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ED3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6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EB1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7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B87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37F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17C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177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39</w:t>
            </w:r>
          </w:p>
        </w:tc>
      </w:tr>
      <w:tr w:rsidR="00C52D06" w:rsidRPr="00C52D06" w14:paraId="6F2A3AC2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6CB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3B7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35E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812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DC3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CC3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5AD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12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531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EF5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208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8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4DF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ABB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58</w:t>
            </w:r>
          </w:p>
        </w:tc>
      </w:tr>
      <w:tr w:rsidR="00C52D06" w:rsidRPr="00C52D06" w14:paraId="40FD0B27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15F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924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9CC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E54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4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6E6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239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C24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F72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245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9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E4C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987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300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97</w:t>
            </w:r>
          </w:p>
        </w:tc>
      </w:tr>
      <w:tr w:rsidR="00C52D06" w:rsidRPr="00C52D06" w14:paraId="2B105B8C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C13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4F7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59D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EC7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570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BFA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12C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25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37F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AB0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2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795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E3F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0B2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8</w:t>
            </w:r>
          </w:p>
        </w:tc>
      </w:tr>
      <w:tr w:rsidR="00C52D06" w:rsidRPr="00C52D06" w14:paraId="424F37C0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C50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LB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709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4E2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32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22E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5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50F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B58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47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D28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5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DCB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1CA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64B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AA7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56</w:t>
            </w:r>
          </w:p>
        </w:tc>
      </w:tr>
      <w:tr w:rsidR="00C52D06" w:rsidRPr="00C52D06" w14:paraId="1A5EFD01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942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S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2FA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D5D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471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EB3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7CD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8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43B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5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5D7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12B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114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7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DB5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467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91</w:t>
            </w:r>
          </w:p>
        </w:tc>
      </w:tr>
      <w:tr w:rsidR="00C52D06" w:rsidRPr="00C52D06" w14:paraId="06606614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C49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S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A0C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C62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367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3AC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1CC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6CB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86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5B7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8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325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C17F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095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3CA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97</w:t>
            </w:r>
          </w:p>
        </w:tc>
      </w:tr>
      <w:tr w:rsidR="00C52D06" w:rsidRPr="00C52D06" w14:paraId="78B8C13D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C27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B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27B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AB8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A3F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754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7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EFC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7E5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5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283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2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F14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6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A06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B1E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F71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36</w:t>
            </w:r>
          </w:p>
        </w:tc>
      </w:tr>
      <w:tr w:rsidR="00C52D06" w:rsidRPr="00C52D06" w14:paraId="2392F6BB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39B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B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2BB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36E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9FA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973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7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F30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AD7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5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170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758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C45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009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898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1</w:t>
            </w:r>
          </w:p>
        </w:tc>
      </w:tr>
      <w:tr w:rsidR="00C52D06" w:rsidRPr="00C52D06" w14:paraId="2795F7A0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32F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N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B93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AB1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034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4DA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5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B6F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3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23B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2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E29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8C6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6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56D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110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5B5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07</w:t>
            </w:r>
          </w:p>
        </w:tc>
      </w:tr>
      <w:tr w:rsidR="00C52D06" w:rsidRPr="00C52D06" w14:paraId="4640BF30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720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N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6D6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490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784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CA0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8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5C0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C76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59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1B2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4AA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3F6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694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422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5</w:t>
            </w:r>
          </w:p>
        </w:tc>
      </w:tr>
      <w:tr w:rsidR="00C52D06" w:rsidRPr="00C52D06" w14:paraId="0B6FF2C7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794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F87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5B8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E8C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92E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9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9BF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D3E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9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6DE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FB6F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9F1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70C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5A7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03</w:t>
            </w:r>
          </w:p>
        </w:tc>
      </w:tr>
      <w:tr w:rsidR="00C52D06" w:rsidRPr="00C52D06" w14:paraId="34531E44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7FA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0ED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705F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BD8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9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0BA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7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EC7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736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2EA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D75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F4C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3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83D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870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23</w:t>
            </w:r>
          </w:p>
        </w:tc>
      </w:tr>
      <w:tr w:rsidR="00C52D06" w:rsidRPr="00C52D06" w14:paraId="09A5908A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E0F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R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F11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FFE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1BE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743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8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FD8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046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21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D39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1E3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878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5F2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BF6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98</w:t>
            </w:r>
          </w:p>
        </w:tc>
      </w:tr>
      <w:tr w:rsidR="00C52D06" w:rsidRPr="00C52D06" w14:paraId="63269829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A18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R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7B2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3DD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380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32B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.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C18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BF4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24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A8E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D8D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A75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61A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B08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9</w:t>
            </w:r>
          </w:p>
        </w:tc>
      </w:tr>
      <w:tr w:rsidR="00C52D06" w:rsidRPr="00C52D06" w14:paraId="08240A4E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3F6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R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0CF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4DC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84C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38F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024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126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73C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9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416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2CF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C99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897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15</w:t>
            </w:r>
          </w:p>
        </w:tc>
      </w:tr>
      <w:tr w:rsidR="00C52D06" w:rsidRPr="00C52D06" w14:paraId="51B27B40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04E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R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4FC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B68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163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5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A51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8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F3B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97D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7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7C2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FA7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B5F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9FD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D06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2</w:t>
            </w:r>
          </w:p>
        </w:tc>
      </w:tr>
      <w:tr w:rsidR="00C52D06" w:rsidRPr="00C52D06" w14:paraId="1D570CBF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330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A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234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604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178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5A9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816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620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5C8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455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F69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C15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1EB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6</w:t>
            </w:r>
          </w:p>
        </w:tc>
      </w:tr>
      <w:tr w:rsidR="00C52D06" w:rsidRPr="00C52D06" w14:paraId="1727F72D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C7D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G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5AE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BEF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A17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220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2B7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9F4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6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A7E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4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202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4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C8C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FB6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072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9</w:t>
            </w:r>
          </w:p>
        </w:tc>
      </w:tr>
      <w:tr w:rsidR="00C52D06" w:rsidRPr="00C52D06" w14:paraId="15ECF8D3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3FE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6B5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FFB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B74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5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BCF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5DB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179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5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7A0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8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A3B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D9E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649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BD1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83</w:t>
            </w:r>
          </w:p>
        </w:tc>
      </w:tr>
      <w:tr w:rsidR="00C52D06" w:rsidRPr="00C52D06" w14:paraId="5D293DF7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70B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3A4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A42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A81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431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715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431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5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825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9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596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08A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BDE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810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8</w:t>
            </w:r>
          </w:p>
        </w:tc>
      </w:tr>
      <w:tr w:rsidR="00C52D06" w:rsidRPr="00C52D06" w14:paraId="701910F8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04B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03F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283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976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61A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4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B98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7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88A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1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E24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A54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9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421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7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E19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4B8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9</w:t>
            </w:r>
          </w:p>
        </w:tc>
      </w:tr>
      <w:tr w:rsidR="00C52D06" w:rsidRPr="00C52D06" w14:paraId="469F7C76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EA6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A2C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5D9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7DF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2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30B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.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EC9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5BD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03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B61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AE0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3CC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2F2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E61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1</w:t>
            </w:r>
          </w:p>
        </w:tc>
      </w:tr>
      <w:tr w:rsidR="00C52D06" w:rsidRPr="00C52D06" w14:paraId="1AD0A939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839F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52E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A11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DCA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8D1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964F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7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297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5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BE9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4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D8A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0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A68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8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9E4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9D2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2</w:t>
            </w:r>
          </w:p>
        </w:tc>
      </w:tr>
      <w:tr w:rsidR="00C52D06" w:rsidRPr="00C52D06" w14:paraId="4AABD3C6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A5F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lastRenderedPageBreak/>
              <w:t>LU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6EF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ADB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BB0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2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91B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.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370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EDA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48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EF4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AD6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4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C86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8AB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39C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7</w:t>
            </w:r>
          </w:p>
        </w:tc>
      </w:tr>
      <w:tr w:rsidR="00C52D06" w:rsidRPr="00C52D06" w14:paraId="6E5A3701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212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C74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078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740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B85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.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90E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1F8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23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F17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01B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8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3B1F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0C7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58B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29</w:t>
            </w:r>
          </w:p>
        </w:tc>
      </w:tr>
      <w:tr w:rsidR="00C52D06" w:rsidRPr="00C52D06" w14:paraId="6A65B428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143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E07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340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D13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5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9D9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5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D64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C6D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40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312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1D8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89A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9BC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8EB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3</w:t>
            </w:r>
          </w:p>
        </w:tc>
      </w:tr>
      <w:tr w:rsidR="00C52D06" w:rsidRPr="00C52D06" w14:paraId="71DF23EE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4CC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5DD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AC8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3DD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6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0F1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D99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3F1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7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344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DA0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A5B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855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5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299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71</w:t>
            </w:r>
          </w:p>
        </w:tc>
      </w:tr>
      <w:tr w:rsidR="00C52D06" w:rsidRPr="00C52D06" w14:paraId="74546D59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4EA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695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8CF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CA4F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10F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9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AC8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4D8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4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D40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4C9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F9B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348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F93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86</w:t>
            </w:r>
          </w:p>
        </w:tc>
      </w:tr>
      <w:tr w:rsidR="00C52D06" w:rsidRPr="00C52D06" w14:paraId="79AA164B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DC4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P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6DD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364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40F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6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671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D69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5AD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9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E19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8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136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4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37E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7E8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C00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45</w:t>
            </w:r>
          </w:p>
        </w:tc>
      </w:tr>
      <w:tr w:rsidR="00C52D06" w:rsidRPr="00C52D06" w14:paraId="371694B4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27F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P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1E2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757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320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B0E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3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361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4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AB0F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4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44F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0AB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9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488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4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175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367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6</w:t>
            </w:r>
          </w:p>
        </w:tc>
      </w:tr>
      <w:tr w:rsidR="00C52D06" w:rsidRPr="00C52D06" w14:paraId="7D397238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819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C97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4EE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9D0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CB1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12D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A7E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961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3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D0E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B7E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A8F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23CF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9</w:t>
            </w:r>
          </w:p>
        </w:tc>
      </w:tr>
      <w:tr w:rsidR="00C52D06" w:rsidRPr="00C52D06" w14:paraId="250C3FB5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CD2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04F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38E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B07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46F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056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B10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7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5D3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6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263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8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723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228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CB8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1</w:t>
            </w:r>
          </w:p>
        </w:tc>
      </w:tr>
      <w:tr w:rsidR="00C52D06" w:rsidRPr="00C52D06" w14:paraId="0A1433BA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BCA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E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FBF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C2C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D43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2B9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779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5CC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3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A8E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282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BE5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8C0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0D5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14</w:t>
            </w:r>
          </w:p>
        </w:tc>
      </w:tr>
      <w:tr w:rsidR="00C52D06" w:rsidRPr="00C52D06" w14:paraId="5AEB52A9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2DF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E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ADA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E33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73C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6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2EA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674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DC6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8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1BD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5C6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7A5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1C4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852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8</w:t>
            </w:r>
          </w:p>
        </w:tc>
      </w:tr>
      <w:tr w:rsidR="00C52D06" w:rsidRPr="00C52D06" w14:paraId="2D03E1A6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15B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75D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507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724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B1D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467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6BF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E50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38E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C27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27F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4B2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8</w:t>
            </w:r>
          </w:p>
        </w:tc>
      </w:tr>
      <w:tr w:rsidR="00C52D06" w:rsidRPr="00C52D06" w14:paraId="2AB69D27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65E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75D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471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68AF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F80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8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51D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F73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6C0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C57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7BA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FD6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FC1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81</w:t>
            </w:r>
          </w:p>
        </w:tc>
      </w:tr>
      <w:tr w:rsidR="00C52D06" w:rsidRPr="00C52D06" w14:paraId="0801C899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ADBF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444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A4C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FEBF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6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E10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6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4B9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6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CFE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46D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6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38C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6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737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6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B7C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2AC5" w14:textId="77777777" w:rsidR="00C52D06" w:rsidRPr="00C52D06" w:rsidRDefault="00C52D06" w:rsidP="00C52D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2D06" w:rsidRPr="00C52D06" w14:paraId="151E320F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40F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241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507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8B0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211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620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4A0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D8F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6CB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A5A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9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F25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414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5</w:t>
            </w:r>
          </w:p>
        </w:tc>
      </w:tr>
      <w:tr w:rsidR="00C52D06" w:rsidRPr="00C52D06" w14:paraId="2F6D5055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1BF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237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DB6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E19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576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62A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4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A96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2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E7D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421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CA5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59B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3B4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52</w:t>
            </w:r>
          </w:p>
        </w:tc>
      </w:tr>
      <w:tr w:rsidR="00C52D06" w:rsidRPr="00C52D06" w14:paraId="62DCFF64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A24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1A2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E3C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C13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D02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4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01D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871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3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C80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5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E81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DC7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D0F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963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</w:t>
            </w:r>
          </w:p>
        </w:tc>
      </w:tr>
      <w:tr w:rsidR="00C52D06" w:rsidRPr="00C52D06" w14:paraId="576BAB9B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94B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G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08B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A66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7C0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1F9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E36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064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2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0DA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0E5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F20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EEF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029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4</w:t>
            </w:r>
          </w:p>
        </w:tc>
      </w:tr>
      <w:tr w:rsidR="00C52D06" w:rsidRPr="00C52D06" w14:paraId="5B1A9BD3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351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H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C71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84DF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109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3A5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2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02C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6AF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3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A98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561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8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A29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619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6C1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4</w:t>
            </w:r>
          </w:p>
        </w:tc>
      </w:tr>
      <w:tr w:rsidR="00C52D06" w:rsidRPr="00C52D06" w14:paraId="38946B52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D5F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H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C57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09B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083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3CC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9D9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C15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2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CAE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C9B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94E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1B7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6AE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</w:t>
            </w:r>
          </w:p>
        </w:tc>
      </w:tr>
      <w:tr w:rsidR="00C52D06" w:rsidRPr="00C52D06" w14:paraId="31041F54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EF0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HY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8E0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1AE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FB9F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DE1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4F0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B99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1EA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31C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81C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965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984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4</w:t>
            </w:r>
          </w:p>
        </w:tc>
      </w:tr>
      <w:tr w:rsidR="00C52D06" w:rsidRPr="00C52D06" w14:paraId="708F3C24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9D0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HY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E24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4AE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77F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A50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F22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CE1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61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ADC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D8E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EA7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A05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A7F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01</w:t>
            </w:r>
          </w:p>
        </w:tc>
      </w:tr>
      <w:tr w:rsidR="00C52D06" w:rsidRPr="00C52D06" w14:paraId="22230685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1EA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A92F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275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434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7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A81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EF9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618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0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0EF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306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10B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73B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721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98</w:t>
            </w:r>
          </w:p>
        </w:tc>
      </w:tr>
      <w:tr w:rsidR="00C52D06" w:rsidRPr="00C52D06" w14:paraId="75AD7872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E33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EEE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B3F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071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8513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6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F89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14F7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72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215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8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101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74D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02D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EEC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7</w:t>
            </w:r>
          </w:p>
        </w:tc>
      </w:tr>
      <w:tr w:rsidR="00C52D06" w:rsidRPr="00C52D06" w14:paraId="33A62E29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AF1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D58E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A99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BDC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8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820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9D8F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431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2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1EB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6B7C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618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ED42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AA7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4</w:t>
            </w:r>
          </w:p>
        </w:tc>
      </w:tr>
      <w:tr w:rsidR="00C52D06" w:rsidRPr="00C52D06" w14:paraId="2CF711B8" w14:textId="77777777" w:rsidTr="00C52D06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5A4B4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V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C3DA5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5BBE1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597E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07738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9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A6926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5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0AD6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46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9E12D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04620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4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F1E1A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6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2BB8B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16CC9" w14:textId="77777777" w:rsidR="00C52D06" w:rsidRPr="00C52D06" w:rsidRDefault="00C52D06" w:rsidP="00C52D0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C52D06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06</w:t>
            </w:r>
          </w:p>
        </w:tc>
      </w:tr>
    </w:tbl>
    <w:p w14:paraId="366CBA3C" w14:textId="73B08B19" w:rsidR="009C7DC8" w:rsidRDefault="009C7DC8"/>
    <w:p w14:paraId="56D542B4" w14:textId="77777777" w:rsidR="00453674" w:rsidRDefault="00453674"/>
    <w:sectPr w:rsidR="00453674" w:rsidSect="00E2754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44A2B" w14:textId="77777777" w:rsidR="00695752" w:rsidRDefault="00695752" w:rsidP="00E27540">
      <w:r>
        <w:separator/>
      </w:r>
    </w:p>
  </w:endnote>
  <w:endnote w:type="continuationSeparator" w:id="0">
    <w:p w14:paraId="22754D96" w14:textId="77777777" w:rsidR="00695752" w:rsidRDefault="00695752" w:rsidP="00E27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74BBA" w14:textId="77777777" w:rsidR="00695752" w:rsidRDefault="00695752" w:rsidP="00E27540">
      <w:r>
        <w:separator/>
      </w:r>
    </w:p>
  </w:footnote>
  <w:footnote w:type="continuationSeparator" w:id="0">
    <w:p w14:paraId="389F9C73" w14:textId="77777777" w:rsidR="00695752" w:rsidRDefault="00695752" w:rsidP="00E275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463"/>
    <w:rsid w:val="00262BEC"/>
    <w:rsid w:val="002C6EC3"/>
    <w:rsid w:val="00317463"/>
    <w:rsid w:val="003F4DCB"/>
    <w:rsid w:val="00453674"/>
    <w:rsid w:val="00695752"/>
    <w:rsid w:val="007B25D9"/>
    <w:rsid w:val="00830E4A"/>
    <w:rsid w:val="009A0156"/>
    <w:rsid w:val="009C52C0"/>
    <w:rsid w:val="009C7DC8"/>
    <w:rsid w:val="00B973C8"/>
    <w:rsid w:val="00BC6302"/>
    <w:rsid w:val="00C52D06"/>
    <w:rsid w:val="00D74420"/>
    <w:rsid w:val="00E27540"/>
    <w:rsid w:val="00ED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1898F4"/>
  <w15:chartTrackingRefBased/>
  <w15:docId w15:val="{08AD5903-6907-4C4C-A10C-30FF128CD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5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5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4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490C0-329F-4684-9847-9AB984C85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600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韬</dc:creator>
  <cp:keywords/>
  <dc:description/>
  <cp:lastModifiedBy>韬</cp:lastModifiedBy>
  <cp:revision>7</cp:revision>
  <dcterms:created xsi:type="dcterms:W3CDTF">2021-08-08T05:04:00Z</dcterms:created>
  <dcterms:modified xsi:type="dcterms:W3CDTF">2021-08-08T05:23:00Z</dcterms:modified>
</cp:coreProperties>
</file>